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EC190" w14:textId="77777777" w:rsidR="003A06A1" w:rsidRDefault="003A06A1" w:rsidP="003A06A1">
      <w:pPr>
        <w:pStyle w:val="Heading2"/>
        <w:rPr>
          <w:b/>
          <w:color w:val="4F81BD"/>
          <w:sz w:val="26"/>
          <w:szCs w:val="26"/>
        </w:rPr>
      </w:pPr>
      <w:bookmarkStart w:id="0" w:name="_GoBack"/>
      <w:bookmarkEnd w:id="0"/>
      <w:r>
        <w:rPr>
          <w:b/>
          <w:color w:val="4F81BD"/>
          <w:sz w:val="26"/>
          <w:szCs w:val="26"/>
        </w:rPr>
        <w:t xml:space="preserve">Appendix </w:t>
      </w:r>
    </w:p>
    <w:p w14:paraId="015471D4" w14:textId="77777777" w:rsidR="003A06A1" w:rsidRDefault="003A06A1" w:rsidP="003A06A1">
      <w:pPr>
        <w:pStyle w:val="Heading3"/>
        <w:rPr>
          <w:b/>
          <w:color w:val="4F81BD"/>
          <w:sz w:val="24"/>
          <w:szCs w:val="24"/>
        </w:rPr>
      </w:pPr>
      <w:bookmarkStart w:id="1" w:name="_270fbry4y6s9" w:colFirst="0" w:colLast="0"/>
      <w:bookmarkEnd w:id="1"/>
      <w:r>
        <w:rPr>
          <w:b/>
          <w:color w:val="4F81BD"/>
          <w:sz w:val="24"/>
          <w:szCs w:val="24"/>
        </w:rPr>
        <w:t>Measures</w:t>
      </w:r>
    </w:p>
    <w:p w14:paraId="1F9F948E" w14:textId="77777777" w:rsidR="003A06A1" w:rsidRDefault="003A06A1" w:rsidP="003A06A1">
      <w:pPr>
        <w:pStyle w:val="Heading4"/>
        <w:rPr>
          <w:b/>
          <w:i/>
          <w:color w:val="4F81BD"/>
        </w:rPr>
      </w:pPr>
      <w:bookmarkStart w:id="2" w:name="_y8itpnc2ikfv" w:colFirst="0" w:colLast="0"/>
      <w:bookmarkEnd w:id="2"/>
      <w:r>
        <w:rPr>
          <w:b/>
          <w:i/>
          <w:color w:val="4F81BD"/>
        </w:rPr>
        <w:t>Goal Inference Valence</w:t>
      </w:r>
    </w:p>
    <w:p w14:paraId="4812CA74" w14:textId="77777777" w:rsidR="003A06A1" w:rsidRDefault="003A06A1" w:rsidP="003A06A1">
      <w:r>
        <w:t>When your local government responded to the COVID-19 crisis, they did so with a few objectives (e.g., goals, purposes, end-states) in mind. They tried to achieve these objectives or goals via local policies.</w:t>
      </w:r>
    </w:p>
    <w:p w14:paraId="13ED9255" w14:textId="77777777" w:rsidR="003A06A1" w:rsidRDefault="003A06A1" w:rsidP="003A06A1">
      <w:r>
        <w:t xml:space="preserve"> </w:t>
      </w:r>
    </w:p>
    <w:p w14:paraId="1C137BEE" w14:textId="77777777" w:rsidR="003A06A1" w:rsidRDefault="003A06A1" w:rsidP="003A06A1">
      <w:r>
        <w:t>We are interested in what goals you believe your local government are trying to achieve via their response to the COVID-19 crisis. That is, what were they trying to accomplish?</w:t>
      </w:r>
    </w:p>
    <w:p w14:paraId="32862404" w14:textId="77777777" w:rsidR="003A06A1" w:rsidRDefault="003A06A1" w:rsidP="003A06A1">
      <w:pPr>
        <w:pStyle w:val="Heading4"/>
        <w:rPr>
          <w:b/>
          <w:i/>
          <w:color w:val="4F81BD"/>
        </w:rPr>
      </w:pPr>
      <w:bookmarkStart w:id="3" w:name="_r5e1lh8uxebi" w:colFirst="0" w:colLast="0"/>
      <w:bookmarkEnd w:id="3"/>
      <w:r>
        <w:rPr>
          <w:b/>
          <w:i/>
          <w:color w:val="4F81BD"/>
        </w:rPr>
        <w:t xml:space="preserve">Endorsement in COVID-19 Misinformation </w:t>
      </w:r>
      <w:r>
        <w:rPr>
          <w:color w:val="000000"/>
          <w:sz w:val="22"/>
          <w:szCs w:val="22"/>
        </w:rPr>
        <w:t>(Parenthetical false versus true is for coding purposes only for our composite measure.)</w:t>
      </w:r>
    </w:p>
    <w:p w14:paraId="5F207D07" w14:textId="77777777" w:rsidR="003A06A1" w:rsidRDefault="003A06A1" w:rsidP="003A06A1">
      <w:r>
        <w:t xml:space="preserve">Over the past few weeks, there has been conflicting information in media reports regarding COVID-19, also known as the novel coronavirus pandemic. The coronavirus has spread from to the United States prompting public officials to instill various social distancing regulations. </w:t>
      </w:r>
    </w:p>
    <w:p w14:paraId="7C694BA2" w14:textId="77777777" w:rsidR="003A06A1" w:rsidRDefault="003A06A1" w:rsidP="003A06A1">
      <w:r>
        <w:t xml:space="preserve"> </w:t>
      </w:r>
    </w:p>
    <w:p w14:paraId="6E877ABD" w14:textId="77777777" w:rsidR="003A06A1" w:rsidRDefault="003A06A1" w:rsidP="003A06A1">
      <w:r>
        <w:t xml:space="preserve">To the best of your knowledge, which of the following statements are true regarding COVID-19 transmissions? </w:t>
      </w:r>
    </w:p>
    <w:p w14:paraId="5E7C8C49" w14:textId="77777777" w:rsidR="003A06A1" w:rsidRDefault="003A06A1" w:rsidP="003A06A1"/>
    <w:tbl>
      <w:tblPr>
        <w:tblW w:w="77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40"/>
      </w:tblGrid>
      <w:tr w:rsidR="003A06A1" w14:paraId="13175B21" w14:textId="77777777" w:rsidTr="003A06A1">
        <w:trPr>
          <w:trHeight w:val="27"/>
        </w:trPr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AE73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 cannot get COVID-19 (false)</w:t>
            </w:r>
          </w:p>
        </w:tc>
      </w:tr>
      <w:tr w:rsidR="003A06A1" w14:paraId="31C9F10A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C374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ring a mask in public spaces protects against COVID-19 (true)</w:t>
            </w:r>
          </w:p>
        </w:tc>
      </w:tr>
      <w:tr w:rsidR="003A06A1" w14:paraId="0B2C797C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D372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s and Dogs spread COVID-19 to humans (false)</w:t>
            </w:r>
          </w:p>
        </w:tc>
      </w:tr>
      <w:tr w:rsidR="003A06A1" w14:paraId="7CA4ACE4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3EF2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vaccine to cure COVID-19 is available (false at the time)</w:t>
            </w:r>
          </w:p>
        </w:tc>
      </w:tr>
      <w:tr w:rsidR="003A06A1" w14:paraId="3F8C1312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A502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mal scanners can diagnose COVID-19 (false)</w:t>
            </w:r>
          </w:p>
        </w:tc>
      </w:tr>
      <w:tr w:rsidR="003A06A1" w14:paraId="39E74948" w14:textId="77777777" w:rsidTr="009C2A8A">
        <w:trPr>
          <w:trHeight w:val="65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6F1B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u can become infected from coming into close contact with others (true)</w:t>
            </w:r>
          </w:p>
        </w:tc>
      </w:tr>
      <w:tr w:rsidR="003A06A1" w14:paraId="241F48CF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2D57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ou can become infected by touching a surface the virus is on (true)</w:t>
            </w:r>
          </w:p>
        </w:tc>
      </w:tr>
      <w:tr w:rsidR="003A06A1" w14:paraId="286B6C58" w14:textId="77777777" w:rsidTr="009C2A8A">
        <w:trPr>
          <w:trHeight w:val="29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8FDBF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d washing with soap and water kills the disease (true)</w:t>
            </w:r>
          </w:p>
        </w:tc>
      </w:tr>
      <w:tr w:rsidR="003A06A1" w14:paraId="6C1155A6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2B49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d sanitizer kills the disease (true)</w:t>
            </w:r>
          </w:p>
        </w:tc>
      </w:tr>
      <w:tr w:rsidR="003A06A1" w14:paraId="279668F1" w14:textId="77777777" w:rsidTr="009C2A8A">
        <w:trPr>
          <w:trHeight w:val="11"/>
        </w:trPr>
        <w:tc>
          <w:tcPr>
            <w:tcW w:w="77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C21B" w14:textId="77777777" w:rsidR="003A06A1" w:rsidRDefault="003A06A1" w:rsidP="009C2A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aring a face covering in public can cause carbon dioxide poisoning (false)</w:t>
            </w:r>
          </w:p>
        </w:tc>
      </w:tr>
    </w:tbl>
    <w:p w14:paraId="5044A504" w14:textId="77777777" w:rsidR="003A06A1" w:rsidRDefault="003A06A1" w:rsidP="003A06A1">
      <w:r>
        <w:t xml:space="preserve"> </w:t>
      </w:r>
    </w:p>
    <w:p w14:paraId="747B5E85" w14:textId="77777777" w:rsidR="00465455" w:rsidRPr="003A06A1" w:rsidRDefault="00465455" w:rsidP="003A06A1"/>
    <w:sectPr w:rsidR="00465455" w:rsidRPr="003A06A1" w:rsidSect="009B4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6A1"/>
    <w:rsid w:val="000703B7"/>
    <w:rsid w:val="00074116"/>
    <w:rsid w:val="000963D1"/>
    <w:rsid w:val="000A7700"/>
    <w:rsid w:val="000B73D7"/>
    <w:rsid w:val="000C1F2C"/>
    <w:rsid w:val="0010191C"/>
    <w:rsid w:val="001305F0"/>
    <w:rsid w:val="00150182"/>
    <w:rsid w:val="00186C73"/>
    <w:rsid w:val="001C72AD"/>
    <w:rsid w:val="001F4CA3"/>
    <w:rsid w:val="0024616F"/>
    <w:rsid w:val="00264901"/>
    <w:rsid w:val="002D6590"/>
    <w:rsid w:val="002E20E8"/>
    <w:rsid w:val="0033451A"/>
    <w:rsid w:val="00336A75"/>
    <w:rsid w:val="00337485"/>
    <w:rsid w:val="0035257E"/>
    <w:rsid w:val="00363A22"/>
    <w:rsid w:val="003761C4"/>
    <w:rsid w:val="003A06A1"/>
    <w:rsid w:val="003B6ADD"/>
    <w:rsid w:val="00404B03"/>
    <w:rsid w:val="004257BA"/>
    <w:rsid w:val="004273FE"/>
    <w:rsid w:val="00432754"/>
    <w:rsid w:val="004506A7"/>
    <w:rsid w:val="00465455"/>
    <w:rsid w:val="0049780B"/>
    <w:rsid w:val="004B38EB"/>
    <w:rsid w:val="004D31D4"/>
    <w:rsid w:val="00500685"/>
    <w:rsid w:val="00536E20"/>
    <w:rsid w:val="005A1A75"/>
    <w:rsid w:val="005A1FCE"/>
    <w:rsid w:val="005B0B1B"/>
    <w:rsid w:val="005B1FF4"/>
    <w:rsid w:val="005D2566"/>
    <w:rsid w:val="005E3FE5"/>
    <w:rsid w:val="00600611"/>
    <w:rsid w:val="00637888"/>
    <w:rsid w:val="00641FA4"/>
    <w:rsid w:val="006509EE"/>
    <w:rsid w:val="00651F71"/>
    <w:rsid w:val="006706BA"/>
    <w:rsid w:val="00674254"/>
    <w:rsid w:val="00683912"/>
    <w:rsid w:val="00700E9A"/>
    <w:rsid w:val="00703170"/>
    <w:rsid w:val="00715ED8"/>
    <w:rsid w:val="007258D8"/>
    <w:rsid w:val="00765040"/>
    <w:rsid w:val="00775DFE"/>
    <w:rsid w:val="00780189"/>
    <w:rsid w:val="007913A0"/>
    <w:rsid w:val="007C5BFE"/>
    <w:rsid w:val="007E5523"/>
    <w:rsid w:val="008101D1"/>
    <w:rsid w:val="00880BDA"/>
    <w:rsid w:val="00890667"/>
    <w:rsid w:val="009953E4"/>
    <w:rsid w:val="009B1B4E"/>
    <w:rsid w:val="009B4948"/>
    <w:rsid w:val="009D014C"/>
    <w:rsid w:val="009E65F9"/>
    <w:rsid w:val="00A03171"/>
    <w:rsid w:val="00A0332B"/>
    <w:rsid w:val="00A14F91"/>
    <w:rsid w:val="00A50938"/>
    <w:rsid w:val="00B3524D"/>
    <w:rsid w:val="00B83B7B"/>
    <w:rsid w:val="00B924FE"/>
    <w:rsid w:val="00BA0E96"/>
    <w:rsid w:val="00BD7162"/>
    <w:rsid w:val="00BF56FF"/>
    <w:rsid w:val="00C12361"/>
    <w:rsid w:val="00C12D67"/>
    <w:rsid w:val="00C34713"/>
    <w:rsid w:val="00C56317"/>
    <w:rsid w:val="00C776CD"/>
    <w:rsid w:val="00CA47A0"/>
    <w:rsid w:val="00D23629"/>
    <w:rsid w:val="00D34DCE"/>
    <w:rsid w:val="00D645B8"/>
    <w:rsid w:val="00D673E0"/>
    <w:rsid w:val="00D75B56"/>
    <w:rsid w:val="00DE6F65"/>
    <w:rsid w:val="00E609A6"/>
    <w:rsid w:val="00E9574D"/>
    <w:rsid w:val="00E971FC"/>
    <w:rsid w:val="00EB1C8A"/>
    <w:rsid w:val="00F352BD"/>
    <w:rsid w:val="00F3608E"/>
    <w:rsid w:val="00F62B9A"/>
    <w:rsid w:val="00F84FA9"/>
    <w:rsid w:val="00FA7C83"/>
    <w:rsid w:val="00FB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3A317"/>
  <w15:chartTrackingRefBased/>
  <w15:docId w15:val="{C38E4554-7D2E-FA41-B0ED-77C743E0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6A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6A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6A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6A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06A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3A06A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3A06A1"/>
    <w:rPr>
      <w:rFonts w:ascii="Arial" w:eastAsia="Arial" w:hAnsi="Arial" w:cs="Arial"/>
      <w:color w:val="66666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se Stevens</dc:creator>
  <cp:keywords/>
  <dc:description/>
  <cp:lastModifiedBy>Hannah Rose Stevens</cp:lastModifiedBy>
  <cp:revision>1</cp:revision>
  <dcterms:created xsi:type="dcterms:W3CDTF">2021-03-31T02:37:00Z</dcterms:created>
  <dcterms:modified xsi:type="dcterms:W3CDTF">2021-03-31T02:38:00Z</dcterms:modified>
</cp:coreProperties>
</file>